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61408" w14:textId="77777777" w:rsidR="00195EDD" w:rsidRPr="0043110A" w:rsidRDefault="00195EDD" w:rsidP="00195E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43110A"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  <w:lang w:val="en-GB"/>
        </w:rPr>
        <w:t>Clinical characteristic of children with cerebral malaria versus the healthy controls</w:t>
      </w:r>
      <w:r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  <w:lang w:val="en-GB"/>
        </w:rPr>
        <w:t xml:space="preserve"> in the second paediatric cohort recruited between 2013 and 2016. </w:t>
      </w:r>
    </w:p>
    <w:tbl>
      <w:tblPr>
        <w:tblW w:w="9300" w:type="dxa"/>
        <w:tblInd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6"/>
        <w:gridCol w:w="2826"/>
        <w:gridCol w:w="2586"/>
        <w:gridCol w:w="962"/>
      </w:tblGrid>
      <w:tr w:rsidR="00195EDD" w:rsidRPr="000F6823" w14:paraId="40C446FF" w14:textId="77777777" w:rsidTr="00F00B67">
        <w:trPr>
          <w:trHeight w:val="558"/>
        </w:trPr>
        <w:tc>
          <w:tcPr>
            <w:tcW w:w="29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14:paraId="03BB34CD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8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3FE5514C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, n=54</w:t>
            </w:r>
          </w:p>
        </w:tc>
        <w:tc>
          <w:tcPr>
            <w:tcW w:w="258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5B6CAC9F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, n=40</w:t>
            </w:r>
          </w:p>
        </w:tc>
        <w:tc>
          <w:tcPr>
            <w:tcW w:w="96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14:paraId="73272BB2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195EDD" w:rsidRPr="005142A4" w14:paraId="14FBEB5A" w14:textId="77777777" w:rsidTr="00F00B67">
        <w:trPr>
          <w:trHeight w:val="558"/>
        </w:trPr>
        <w:tc>
          <w:tcPr>
            <w:tcW w:w="2926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44E47DE0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ge (months)</w:t>
            </w:r>
          </w:p>
        </w:tc>
        <w:tc>
          <w:tcPr>
            <w:tcW w:w="2826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CBDE108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15±31.48</w:t>
            </w:r>
          </w:p>
        </w:tc>
        <w:tc>
          <w:tcPr>
            <w:tcW w:w="2586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6B6E9D89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37 ±1.28</w:t>
            </w:r>
          </w:p>
        </w:tc>
        <w:tc>
          <w:tcPr>
            <w:tcW w:w="962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D9E825D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95EDD" w:rsidRPr="005142A4" w14:paraId="52A82284" w14:textId="77777777" w:rsidTr="00F00B67">
        <w:trPr>
          <w:trHeight w:val="55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1F808CB3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x (% male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21A280ED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7238CC07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7F810C6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5EDD" w:rsidRPr="005142A4" w14:paraId="61DB4460" w14:textId="77777777" w:rsidTr="00F00B67">
        <w:trPr>
          <w:trHeight w:val="58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174110B3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emperature (</w:t>
            </w: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o</w:t>
            </w: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362A6856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77±1.18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13F185C2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33A52723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5EDD" w:rsidRPr="005142A4" w14:paraId="0FE1874F" w14:textId="77777777" w:rsidTr="00F00B67">
        <w:trPr>
          <w:trHeight w:val="55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33DB0ED6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Respirations (breaths/min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75D4FA29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11±10.79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68DEF9C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E2DD8C4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5EDD" w:rsidRPr="005142A4" w14:paraId="694B5D4C" w14:textId="77777777" w:rsidTr="00F00B67">
        <w:trPr>
          <w:trHeight w:val="55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5A10ACB4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ulse (beats/min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4CBE4869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7.6±24.06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3AECC7E0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7.0 ±10.58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28BCAD26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95EDD" w:rsidRPr="005142A4" w14:paraId="4C11B0ED" w14:textId="77777777" w:rsidTr="00F00B67">
        <w:trPr>
          <w:trHeight w:val="55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B472C4A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arasitemia (parasite/μL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ADA24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1847±314174.2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380F66F4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41ED6A3E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5EDD" w:rsidRPr="005142A4" w14:paraId="50681EE9" w14:textId="77777777" w:rsidTr="00F00B67">
        <w:trPr>
          <w:trHeight w:val="55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5DBD5D38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Hematocrit (%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44AE277A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.5±7.12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682D5001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22±3.62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2D632AA7" w14:textId="77777777" w:rsidR="00195EDD" w:rsidRPr="005142A4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195EDD" w:rsidRPr="000F6823" w14:paraId="2A4AD3D9" w14:textId="77777777" w:rsidTr="00F00B67">
        <w:trPr>
          <w:trHeight w:val="558"/>
        </w:trPr>
        <w:tc>
          <w:tcPr>
            <w:tcW w:w="29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4576AD1B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urosequelae (%)</w:t>
            </w:r>
          </w:p>
        </w:tc>
        <w:tc>
          <w:tcPr>
            <w:tcW w:w="282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74DBC430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2586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2E026E68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2E52671F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5EDD" w:rsidRPr="000F6823" w14:paraId="41AA27DD" w14:textId="77777777" w:rsidTr="00F00B67">
        <w:trPr>
          <w:trHeight w:val="558"/>
        </w:trPr>
        <w:tc>
          <w:tcPr>
            <w:tcW w:w="29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13ADFF88" w14:textId="77777777" w:rsidR="00195EDD" w:rsidRPr="000E0FB2" w:rsidRDefault="00195EDD" w:rsidP="00F00B6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E0F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eath (%)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1530B3C4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00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  <w:hideMark/>
          </w:tcPr>
          <w:p w14:paraId="086D11E4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2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5B540755" w14:textId="77777777" w:rsidR="00195EDD" w:rsidRPr="000F6823" w:rsidRDefault="00195EDD" w:rsidP="00F00B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7C816E9" w14:textId="77777777" w:rsidR="00195EDD" w:rsidRPr="00861B7F" w:rsidRDefault="00195EDD" w:rsidP="00195E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42A4">
        <w:rPr>
          <w:rFonts w:ascii="Times New Roman" w:hAnsi="Times New Roman" w:cs="Times New Roman"/>
          <w:sz w:val="24"/>
          <w:szCs w:val="24"/>
          <w:lang w:val="en-GB"/>
        </w:rPr>
        <w:t>Kruskal Wallis test was used to compare continuous variables and the dichotomous variables were compared using χ</w:t>
      </w:r>
      <w:r w:rsidRPr="005142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142A4">
        <w:rPr>
          <w:rFonts w:ascii="Times New Roman" w:hAnsi="Times New Roman" w:cs="Times New Roman"/>
          <w:sz w:val="24"/>
          <w:szCs w:val="24"/>
          <w:lang w:val="en-GB"/>
        </w:rPr>
        <w:t xml:space="preserve"> test. The values are reported as means with their standard deviation. The dichotomous variables are reported as percentages. </w:t>
      </w:r>
      <w:r w:rsidRPr="005142A4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5142A4">
        <w:rPr>
          <w:rFonts w:ascii="Times New Roman" w:hAnsi="Times New Roman" w:cs="Times New Roman"/>
          <w:sz w:val="24"/>
          <w:szCs w:val="24"/>
          <w:lang w:val="en-GB"/>
        </w:rPr>
        <w:t xml:space="preserve"> value is considered significant if &lt;0.05.</w:t>
      </w:r>
      <w:r w:rsidRPr="00861B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223C961" w14:textId="77777777" w:rsidR="00195EDD" w:rsidRDefault="00195EDD" w:rsidP="00195EDD"/>
    <w:p w14:paraId="01F154D3" w14:textId="77777777" w:rsidR="00195EDD" w:rsidRDefault="00195EDD" w:rsidP="00195EDD"/>
    <w:p w14:paraId="224FDA2D" w14:textId="77777777" w:rsidR="00195EDD" w:rsidRDefault="00195EDD" w:rsidP="00195EDD">
      <w:pPr>
        <w:spacing w:after="160" w:line="259" w:lineRule="auto"/>
      </w:pPr>
      <w:r>
        <w:br w:type="page"/>
      </w:r>
    </w:p>
    <w:p w14:paraId="6C71BAAD" w14:textId="77777777" w:rsidR="00195EDD" w:rsidRPr="00897B52" w:rsidRDefault="00195EDD" w:rsidP="00195E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897B52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Hlk127442873"/>
      <w:r w:rsidRPr="00E94E25">
        <w:rPr>
          <w:rFonts w:ascii="Times New Roman" w:hAnsi="Times New Roman" w:cs="Times New Roman"/>
          <w:sz w:val="24"/>
          <w:szCs w:val="24"/>
        </w:rPr>
        <w:t xml:space="preserve">Product numbers and clones of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02FC0">
        <w:rPr>
          <w:rFonts w:ascii="Times New Roman" w:hAnsi="Times New Roman" w:cs="Times New Roman"/>
          <w:sz w:val="24"/>
          <w:szCs w:val="24"/>
        </w:rPr>
        <w:t xml:space="preserve">onoclonal antibodies used in </w:t>
      </w:r>
      <w:r>
        <w:rPr>
          <w:rFonts w:ascii="Times New Roman" w:hAnsi="Times New Roman" w:cs="Times New Roman"/>
          <w:sz w:val="24"/>
          <w:szCs w:val="24"/>
        </w:rPr>
        <w:t>the study</w:t>
      </w:r>
      <w:bookmarkEnd w:id="1"/>
    </w:p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75"/>
        <w:gridCol w:w="2259"/>
        <w:gridCol w:w="2166"/>
        <w:gridCol w:w="1568"/>
        <w:gridCol w:w="2808"/>
      </w:tblGrid>
      <w:tr w:rsidR="00195EDD" w:rsidRPr="00897B52" w14:paraId="5C4351F9" w14:textId="77777777" w:rsidTr="00F00B67">
        <w:trPr>
          <w:jc w:val="center"/>
        </w:trPr>
        <w:tc>
          <w:tcPr>
            <w:tcW w:w="775" w:type="dxa"/>
          </w:tcPr>
          <w:p w14:paraId="621376E2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9" w:type="dxa"/>
          </w:tcPr>
          <w:p w14:paraId="1FC495A5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166" w:type="dxa"/>
          </w:tcPr>
          <w:p w14:paraId="53AD90BD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b/>
                <w:sz w:val="24"/>
                <w:szCs w:val="24"/>
              </w:rPr>
              <w:t>Product Number</w:t>
            </w:r>
          </w:p>
        </w:tc>
        <w:tc>
          <w:tcPr>
            <w:tcW w:w="1568" w:type="dxa"/>
          </w:tcPr>
          <w:p w14:paraId="44968C89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808" w:type="dxa"/>
          </w:tcPr>
          <w:p w14:paraId="5E9A307F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</w:tr>
      <w:tr w:rsidR="00195EDD" w:rsidRPr="00897B52" w14:paraId="2FE329A9" w14:textId="77777777" w:rsidTr="00F00B67">
        <w:trPr>
          <w:jc w:val="center"/>
        </w:trPr>
        <w:tc>
          <w:tcPr>
            <w:tcW w:w="775" w:type="dxa"/>
          </w:tcPr>
          <w:p w14:paraId="1DACB57F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9" w:type="dxa"/>
          </w:tcPr>
          <w:p w14:paraId="05BB7C2B" w14:textId="77777777" w:rsidR="00195EDD" w:rsidRPr="00897B52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3-PerCP</w:t>
            </w:r>
          </w:p>
        </w:tc>
        <w:tc>
          <w:tcPr>
            <w:tcW w:w="2166" w:type="dxa"/>
          </w:tcPr>
          <w:p w14:paraId="0497257D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344</w:t>
            </w:r>
          </w:p>
        </w:tc>
        <w:tc>
          <w:tcPr>
            <w:tcW w:w="1568" w:type="dxa"/>
          </w:tcPr>
          <w:p w14:paraId="3585D1CD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7</w:t>
            </w:r>
          </w:p>
        </w:tc>
        <w:tc>
          <w:tcPr>
            <w:tcW w:w="2808" w:type="dxa"/>
          </w:tcPr>
          <w:p w14:paraId="69CE7173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195EDD" w:rsidRPr="00897B52" w14:paraId="7AD65831" w14:textId="77777777" w:rsidTr="00F00B67">
        <w:trPr>
          <w:jc w:val="center"/>
        </w:trPr>
        <w:tc>
          <w:tcPr>
            <w:tcW w:w="775" w:type="dxa"/>
          </w:tcPr>
          <w:p w14:paraId="38C20CEA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9" w:type="dxa"/>
          </w:tcPr>
          <w:p w14:paraId="077642A8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4-FITC</w:t>
            </w:r>
          </w:p>
        </w:tc>
        <w:tc>
          <w:tcPr>
            <w:tcW w:w="2166" w:type="dxa"/>
          </w:tcPr>
          <w:p w14:paraId="5EE7CBBF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422</w:t>
            </w:r>
          </w:p>
        </w:tc>
        <w:tc>
          <w:tcPr>
            <w:tcW w:w="1568" w:type="dxa"/>
          </w:tcPr>
          <w:p w14:paraId="7D80385F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0</w:t>
            </w:r>
          </w:p>
        </w:tc>
        <w:tc>
          <w:tcPr>
            <w:tcW w:w="2808" w:type="dxa"/>
          </w:tcPr>
          <w:p w14:paraId="3AFF9A7C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195EDD" w:rsidRPr="00897B52" w14:paraId="5B448B3C" w14:textId="77777777" w:rsidTr="00F00B67">
        <w:trPr>
          <w:jc w:val="center"/>
        </w:trPr>
        <w:tc>
          <w:tcPr>
            <w:tcW w:w="775" w:type="dxa"/>
          </w:tcPr>
          <w:p w14:paraId="0C024524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9" w:type="dxa"/>
          </w:tcPr>
          <w:p w14:paraId="4E233AF0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8-FITC</w:t>
            </w:r>
          </w:p>
        </w:tc>
        <w:tc>
          <w:tcPr>
            <w:tcW w:w="2166" w:type="dxa"/>
          </w:tcPr>
          <w:p w14:paraId="3898E041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313</w:t>
            </w:r>
          </w:p>
        </w:tc>
        <w:tc>
          <w:tcPr>
            <w:tcW w:w="1568" w:type="dxa"/>
          </w:tcPr>
          <w:p w14:paraId="5BDFFA00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  <w:tc>
          <w:tcPr>
            <w:tcW w:w="2808" w:type="dxa"/>
          </w:tcPr>
          <w:p w14:paraId="3A86AA6B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195EDD" w:rsidRPr="00897B52" w14:paraId="01A619C9" w14:textId="77777777" w:rsidTr="00F00B67">
        <w:trPr>
          <w:jc w:val="center"/>
        </w:trPr>
        <w:tc>
          <w:tcPr>
            <w:tcW w:w="775" w:type="dxa"/>
          </w:tcPr>
          <w:p w14:paraId="6F9E57C2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9" w:type="dxa"/>
          </w:tcPr>
          <w:p w14:paraId="28999AF3" w14:textId="77777777" w:rsidR="00195EDD" w:rsidRPr="00897B52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14-APC</w:t>
            </w:r>
          </w:p>
        </w:tc>
        <w:tc>
          <w:tcPr>
            <w:tcW w:w="2166" w:type="dxa"/>
          </w:tcPr>
          <w:p w14:paraId="27DA1E4A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436</w:t>
            </w:r>
          </w:p>
        </w:tc>
        <w:tc>
          <w:tcPr>
            <w:tcW w:w="1568" w:type="dxa"/>
          </w:tcPr>
          <w:p w14:paraId="75C8D7B1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E5604">
              <w:rPr>
                <w:rFonts w:ascii="Symbol" w:hAnsi="Symbol" w:cs="Times New Roman"/>
                <w:sz w:val="24"/>
                <w:szCs w:val="24"/>
              </w:rPr>
              <w:t>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2808" w:type="dxa"/>
          </w:tcPr>
          <w:p w14:paraId="3507A733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B5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195EDD" w:rsidRPr="00897B52" w14:paraId="343F4CD3" w14:textId="77777777" w:rsidTr="00F00B67">
        <w:trPr>
          <w:jc w:val="center"/>
        </w:trPr>
        <w:tc>
          <w:tcPr>
            <w:tcW w:w="775" w:type="dxa"/>
          </w:tcPr>
          <w:p w14:paraId="5C37E7B8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9" w:type="dxa"/>
          </w:tcPr>
          <w:p w14:paraId="67C1646B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86</w:t>
            </w:r>
          </w:p>
        </w:tc>
        <w:tc>
          <w:tcPr>
            <w:tcW w:w="2166" w:type="dxa"/>
          </w:tcPr>
          <w:p w14:paraId="01365BBB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657</w:t>
            </w:r>
          </w:p>
        </w:tc>
        <w:tc>
          <w:tcPr>
            <w:tcW w:w="1568" w:type="dxa"/>
          </w:tcPr>
          <w:p w14:paraId="1D69B5E8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1(FUN-1)</w:t>
            </w:r>
          </w:p>
        </w:tc>
        <w:tc>
          <w:tcPr>
            <w:tcW w:w="2808" w:type="dxa"/>
          </w:tcPr>
          <w:p w14:paraId="7B7435C2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</w:tr>
      <w:tr w:rsidR="00195EDD" w:rsidRPr="00897B52" w14:paraId="01AE0790" w14:textId="77777777" w:rsidTr="00F00B67">
        <w:trPr>
          <w:jc w:val="center"/>
        </w:trPr>
        <w:tc>
          <w:tcPr>
            <w:tcW w:w="775" w:type="dxa"/>
          </w:tcPr>
          <w:p w14:paraId="7B7307C0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9" w:type="dxa"/>
          </w:tcPr>
          <w:p w14:paraId="06FD4D6F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HLA-DR</w:t>
            </w:r>
          </w:p>
        </w:tc>
        <w:tc>
          <w:tcPr>
            <w:tcW w:w="2166" w:type="dxa"/>
          </w:tcPr>
          <w:p w14:paraId="3E905864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363</w:t>
            </w:r>
          </w:p>
        </w:tc>
        <w:tc>
          <w:tcPr>
            <w:tcW w:w="1568" w:type="dxa"/>
          </w:tcPr>
          <w:p w14:paraId="429BCF97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43</w:t>
            </w:r>
          </w:p>
        </w:tc>
        <w:tc>
          <w:tcPr>
            <w:tcW w:w="2808" w:type="dxa"/>
          </w:tcPr>
          <w:p w14:paraId="6E77B6D5" w14:textId="77777777" w:rsidR="00195EDD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195EDD" w:rsidRPr="00897B52" w14:paraId="2AB5C527" w14:textId="77777777" w:rsidTr="00F00B67">
        <w:trPr>
          <w:jc w:val="center"/>
        </w:trPr>
        <w:tc>
          <w:tcPr>
            <w:tcW w:w="775" w:type="dxa"/>
          </w:tcPr>
          <w:p w14:paraId="0C64CE4C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9" w:type="dxa"/>
          </w:tcPr>
          <w:p w14:paraId="124AE8D2" w14:textId="77777777" w:rsidR="00195EDD" w:rsidRPr="00897B52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NF-</w:t>
            </w:r>
            <w:r w:rsidRPr="003E5604">
              <w:rPr>
                <w:rFonts w:ascii="Symbol" w:hAnsi="Symbol" w:cs="Times New Roman"/>
                <w:sz w:val="24"/>
                <w:szCs w:val="24"/>
              </w:rPr>
              <w:t>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E</w:t>
            </w:r>
          </w:p>
        </w:tc>
        <w:tc>
          <w:tcPr>
            <w:tcW w:w="2166" w:type="dxa"/>
          </w:tcPr>
          <w:p w14:paraId="5ED27507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512</w:t>
            </w:r>
          </w:p>
        </w:tc>
        <w:tc>
          <w:tcPr>
            <w:tcW w:w="1568" w:type="dxa"/>
          </w:tcPr>
          <w:p w14:paraId="4AE079B4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1.111</w:t>
            </w:r>
          </w:p>
        </w:tc>
        <w:tc>
          <w:tcPr>
            <w:tcW w:w="2808" w:type="dxa"/>
          </w:tcPr>
          <w:p w14:paraId="20A9BC9E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FastImmune</w:t>
            </w:r>
          </w:p>
        </w:tc>
      </w:tr>
      <w:tr w:rsidR="00195EDD" w:rsidRPr="00897B52" w14:paraId="0AAA1C2B" w14:textId="77777777" w:rsidTr="00F00B67">
        <w:trPr>
          <w:jc w:val="center"/>
        </w:trPr>
        <w:tc>
          <w:tcPr>
            <w:tcW w:w="775" w:type="dxa"/>
          </w:tcPr>
          <w:p w14:paraId="1A593526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9" w:type="dxa"/>
          </w:tcPr>
          <w:p w14:paraId="6B58AD52" w14:textId="77777777" w:rsidR="00195EDD" w:rsidRPr="00897B52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IFN-</w:t>
            </w:r>
            <w:r w:rsidRPr="003E5604">
              <w:rPr>
                <w:rFonts w:ascii="Symbol" w:hAnsi="Symbol" w:cs="Times New Roman"/>
                <w:sz w:val="24"/>
                <w:szCs w:val="24"/>
              </w:rPr>
              <w:t>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E</w:t>
            </w:r>
          </w:p>
        </w:tc>
        <w:tc>
          <w:tcPr>
            <w:tcW w:w="2166" w:type="dxa"/>
          </w:tcPr>
          <w:p w14:paraId="43FE1DAC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452</w:t>
            </w:r>
          </w:p>
        </w:tc>
        <w:tc>
          <w:tcPr>
            <w:tcW w:w="1568" w:type="dxa"/>
          </w:tcPr>
          <w:p w14:paraId="06C52522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23.11</w:t>
            </w:r>
          </w:p>
        </w:tc>
        <w:tc>
          <w:tcPr>
            <w:tcW w:w="2808" w:type="dxa"/>
          </w:tcPr>
          <w:p w14:paraId="542E2E11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FastImmune</w:t>
            </w:r>
          </w:p>
        </w:tc>
      </w:tr>
      <w:tr w:rsidR="00195EDD" w:rsidRPr="00897B52" w14:paraId="217084F3" w14:textId="77777777" w:rsidTr="00F00B67">
        <w:trPr>
          <w:jc w:val="center"/>
        </w:trPr>
        <w:tc>
          <w:tcPr>
            <w:tcW w:w="775" w:type="dxa"/>
          </w:tcPr>
          <w:p w14:paraId="3B0756DE" w14:textId="77777777" w:rsidR="00195EDD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9" w:type="dxa"/>
          </w:tcPr>
          <w:p w14:paraId="239C53CC" w14:textId="77777777" w:rsidR="00195EDD" w:rsidRPr="00897B52" w:rsidRDefault="00195EDD" w:rsidP="00F00B6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IL-6-PE</w:t>
            </w:r>
          </w:p>
        </w:tc>
        <w:tc>
          <w:tcPr>
            <w:tcW w:w="2166" w:type="dxa"/>
          </w:tcPr>
          <w:p w14:paraId="3F478816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545</w:t>
            </w:r>
          </w:p>
        </w:tc>
        <w:tc>
          <w:tcPr>
            <w:tcW w:w="1568" w:type="dxa"/>
          </w:tcPr>
          <w:p w14:paraId="363C78B4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Q2-13A5</w:t>
            </w:r>
          </w:p>
        </w:tc>
        <w:tc>
          <w:tcPr>
            <w:tcW w:w="2808" w:type="dxa"/>
          </w:tcPr>
          <w:p w14:paraId="48EF5A85" w14:textId="77777777" w:rsidR="00195EDD" w:rsidRPr="00897B52" w:rsidRDefault="00195EDD" w:rsidP="00F00B6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</w:tr>
    </w:tbl>
    <w:p w14:paraId="74A90F94" w14:textId="77777777" w:rsidR="00195EDD" w:rsidRDefault="00195EDD" w:rsidP="00195EDD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C78E8A" w14:textId="77777777" w:rsidR="00195EDD" w:rsidRDefault="00195EDD" w:rsidP="00195ED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6998">
        <w:rPr>
          <w:rFonts w:ascii="Times New Roman" w:hAnsi="Times New Roman" w:cs="Times New Roman"/>
          <w:sz w:val="24"/>
          <w:szCs w:val="24"/>
        </w:rPr>
        <w:t xml:space="preserve">BD = Becton Dickinson. </w:t>
      </w:r>
    </w:p>
    <w:p w14:paraId="46B3FBA8" w14:textId="77777777" w:rsidR="00195EDD" w:rsidRDefault="00195EDD" w:rsidP="00195ED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ycoerythrin (PE) </w:t>
      </w:r>
    </w:p>
    <w:p w14:paraId="01CA265D" w14:textId="77777777" w:rsidR="00195EDD" w:rsidRDefault="00195EDD" w:rsidP="00195ED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5604">
        <w:rPr>
          <w:rFonts w:ascii="Times New Roman" w:hAnsi="Times New Roman" w:cs="Times New Roman"/>
          <w:sz w:val="24"/>
          <w:szCs w:val="24"/>
        </w:rPr>
        <w:t>Peridinin c</w:t>
      </w:r>
      <w:r>
        <w:rPr>
          <w:rFonts w:ascii="Times New Roman" w:hAnsi="Times New Roman" w:cs="Times New Roman"/>
          <w:sz w:val="24"/>
          <w:szCs w:val="24"/>
        </w:rPr>
        <w:t>hlorophyll protein (PerCP)</w:t>
      </w:r>
    </w:p>
    <w:p w14:paraId="432E7874" w14:textId="77777777" w:rsidR="00195EDD" w:rsidRPr="00E94E25" w:rsidRDefault="00195EDD" w:rsidP="00195ED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E25">
        <w:rPr>
          <w:rFonts w:ascii="Times New Roman" w:hAnsi="Times New Roman" w:cs="Times New Roman"/>
          <w:sz w:val="24"/>
          <w:szCs w:val="24"/>
        </w:rPr>
        <w:t>Allophycocyanin (APC)</w:t>
      </w:r>
    </w:p>
    <w:p w14:paraId="68CFDC99" w14:textId="77777777" w:rsidR="00195EDD" w:rsidRPr="00737289" w:rsidRDefault="00195EDD" w:rsidP="00195ED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94EBDFD" w14:textId="77777777" w:rsidR="00195EDD" w:rsidRDefault="00195EDD" w:rsidP="00195EDD"/>
    <w:bookmarkEnd w:id="0"/>
    <w:p w14:paraId="1FCA2B84" w14:textId="77777777" w:rsidR="004D5D38" w:rsidRDefault="004D5D38"/>
    <w:sectPr w:rsidR="004D5D38" w:rsidSect="008B410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1BBBE" w14:textId="77777777" w:rsidR="00000000" w:rsidRDefault="008B4106">
      <w:pPr>
        <w:spacing w:after="0" w:line="240" w:lineRule="auto"/>
      </w:pPr>
      <w:r>
        <w:separator/>
      </w:r>
    </w:p>
  </w:endnote>
  <w:endnote w:type="continuationSeparator" w:id="0">
    <w:p w14:paraId="3DF65230" w14:textId="77777777" w:rsidR="00000000" w:rsidRDefault="008B4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90548820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2CDB55AC" w14:textId="77777777" w:rsidR="009E2D8C" w:rsidRPr="00A53C10" w:rsidRDefault="008B4106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53C10">
              <w:rPr>
                <w:rFonts w:ascii="Times New Roman" w:hAnsi="Times New Roman" w:cs="Times New Roman"/>
              </w:rPr>
              <w:t xml:space="preserve">Page </w:t>
            </w:r>
            <w:r w:rsidRPr="00A53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53C10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A53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A53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A53C10">
              <w:rPr>
                <w:rFonts w:ascii="Times New Roman" w:hAnsi="Times New Roman" w:cs="Times New Roman"/>
              </w:rPr>
              <w:t xml:space="preserve"> of </w:t>
            </w:r>
            <w:r w:rsidRPr="00A53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53C10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A53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A53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727B40" w14:textId="77777777" w:rsidR="009E2D8C" w:rsidRDefault="008B41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A4147" w14:textId="77777777" w:rsidR="00000000" w:rsidRDefault="008B4106">
      <w:pPr>
        <w:spacing w:after="0" w:line="240" w:lineRule="auto"/>
      </w:pPr>
      <w:r>
        <w:separator/>
      </w:r>
    </w:p>
  </w:footnote>
  <w:footnote w:type="continuationSeparator" w:id="0">
    <w:p w14:paraId="3AEDB668" w14:textId="77777777" w:rsidR="00000000" w:rsidRDefault="008B4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F34044"/>
    <w:multiLevelType w:val="hybridMultilevel"/>
    <w:tmpl w:val="1E506288"/>
    <w:lvl w:ilvl="0" w:tplc="E5B29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EDD"/>
    <w:rsid w:val="00195EDD"/>
    <w:rsid w:val="004D5D38"/>
    <w:rsid w:val="005B3465"/>
    <w:rsid w:val="008B4106"/>
    <w:rsid w:val="00BA1B75"/>
    <w:rsid w:val="00BB557D"/>
    <w:rsid w:val="00BC5764"/>
    <w:rsid w:val="00BD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30B1"/>
  <w15:chartTrackingRefBased/>
  <w15:docId w15:val="{C1B56CAB-21FD-44FB-9B8A-53A96286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EDD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5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EDD"/>
    <w:rPr>
      <w:rFonts w:eastAsiaTheme="minorEastAsia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95EDD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izulu Tembo</dc:creator>
  <cp:keywords/>
  <dc:description/>
  <cp:lastModifiedBy>Sangeetha Sekar</cp:lastModifiedBy>
  <cp:revision>3</cp:revision>
  <dcterms:created xsi:type="dcterms:W3CDTF">2023-02-21T05:51:00Z</dcterms:created>
  <dcterms:modified xsi:type="dcterms:W3CDTF">2023-03-21T14:08:00Z</dcterms:modified>
</cp:coreProperties>
</file>